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370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500"/>
        <w:gridCol w:w="840"/>
      </w:tblGrid>
      <w:tr w:rsidR="00AB09B7" w:rsidRPr="004D5B36" w14:paraId="43F6A1BC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3A19BE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E715E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Univariate analysi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3F499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ultivariate analysis</w:t>
            </w:r>
          </w:p>
        </w:tc>
      </w:tr>
      <w:tr w:rsidR="00AB09B7" w:rsidRPr="004D5B36" w14:paraId="46875EF0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A78382" w14:textId="77777777" w:rsidR="00AB09B7" w:rsidRPr="004D5B36" w:rsidRDefault="00AB09B7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6D06BE" w14:textId="77777777" w:rsidR="00AB09B7" w:rsidRPr="004D5B36" w:rsidRDefault="00AB09B7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A86BD0" w14:textId="77777777" w:rsidR="00AB09B7" w:rsidRPr="004D5B36" w:rsidRDefault="00AB09B7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3CB44D" w14:textId="77777777" w:rsidR="00AB09B7" w:rsidRPr="004D5B36" w:rsidRDefault="00AB09B7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DDA81F" w14:textId="77777777" w:rsidR="00AB09B7" w:rsidRPr="004D5B36" w:rsidRDefault="00AB09B7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AB09B7" w:rsidRPr="004D5B36" w14:paraId="61E406FE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2076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1CE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426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2232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0A3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9A4CCB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D39C2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D882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C9D8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5073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6621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5DD32E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E6252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EB57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1.86(1.41,2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4494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B373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1.62(1.23,2.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191A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68F9FF3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74241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58C2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5.47(4.29,6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DC9F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B06B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3.64(2.83,4.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D747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16CF5FF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03F0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F319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F261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562B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98491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06BC89A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1E797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E69A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8887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8BBD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E2D3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32C043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98CB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C8B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(0.53,0.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B902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5540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544C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6790E0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9C8B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599B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437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436B2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3E47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403695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CBDB3" w14:textId="77777777" w:rsidR="00AB09B7" w:rsidRPr="004D5B36" w:rsidRDefault="00AB09B7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3FA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1D9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A6EB2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55CB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1C98CB9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E2985" w14:textId="77777777" w:rsidR="00AB09B7" w:rsidRPr="004D5B36" w:rsidRDefault="00AB09B7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9C2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35(2.07,5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2268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241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BF5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6A78C5B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74F4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90E1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3(0.58,1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E642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A68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312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695A811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C75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383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F060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7F9A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B99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F5DC05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847DF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060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660D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C15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D04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EBF975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87D1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604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5(0.65,0.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435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F1516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7(0.66,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BFB7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72430C2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D9F7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C28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E698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A016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346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5D33FC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74197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C018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FF9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21F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6060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1F9BDC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3407D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CB0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5.34(4.69,6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DB8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FAF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93(1.64,2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1CA4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1B06F35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1D5F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C67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D8E3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4AD1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1E07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BE23B5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25A1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56D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B1CF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4209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3961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617840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B2E8F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5CF0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54(2.96,4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50C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AD6D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93(1.54,2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141D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108FA56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035B0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88F8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5.33(4.35,6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322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71D6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99(1.51,2.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AE1A7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68787A9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82851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FA07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2.26(10.31,14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BC49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14951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.44(1.84,3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6835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2D2FEE5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2D2B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B49C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9CB88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E664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56D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09B6D9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6511A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045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A31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BF7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924F3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6F3CF55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9439B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358C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56(2.98,4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2222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5648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41A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9487E1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C0742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F38E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5.27(4.3,6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E70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6552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D84B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C58D64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A7254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D3E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2.26(10.31,14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E71D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9AB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A5F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31BCCE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0754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0BDD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147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EAD0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1613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112FFB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19EA8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3E9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D089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0A8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0F6A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51DA16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8FF47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FA9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04(2.46,3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A7A3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FA59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147D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2E24217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4C86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8D9C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31(2.5,4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88B4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FBA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463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2AFAAE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5A821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FCD2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4.52(3.31,6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693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6920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E1CB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146D46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D7DB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EA0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78F4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030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E8BD3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1F5E4B4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02AF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D4FF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E22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E55E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4C7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6325B09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A3CCD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B812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0.95(9.24,12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989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900D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87(1.47,2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2417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3487A11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48C9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145E2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2B337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1FCB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94AC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0B97576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CE56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94A4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5A6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8AA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AD1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FC3873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1D06E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5F20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21(1.06,1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461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6C002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F1A8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ADAA64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D98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6284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448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6FD4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FC378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A4E34E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A461B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341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BAF6C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5A43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AA87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467522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4638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D22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(0.68,0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CB72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275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7(0.48,0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275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0840CD4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7621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A972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54646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D17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244A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21C61E0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EEDF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AA1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2BD6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B8C8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B047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6B9DAB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7DC8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44F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(0.33,2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788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124D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E16B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65B7406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A5D4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BAB0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3(0.19,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E074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A552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0DC7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09B1E7B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D5F0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F3C7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(0.79,2.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963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67E2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339E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A84C88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2BD7C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BF06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25(0.15,0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554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EE8B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2F02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7DCA55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F0A7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13C1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4(0.4,1.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156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ACA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83F2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3D12CB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1097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55B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597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7760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81382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D46D63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CE45C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177A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7765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B8F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778E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4A1FA24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5EC1B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F8AB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83(1.41,2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968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173A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78(1.36,2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F35C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269308F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8A64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3E21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5.3(4.28,6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4617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B1FE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.77(2.11,3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409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7D69F51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B2F6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C6E2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9.14(15.21,24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889C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A10D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3.96(2.86,5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3D3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38A5F7F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B6CB5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4C5F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CB294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97F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2453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11DE82F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A65B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8D2E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3D63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EBC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67CB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539D08E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AAED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093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4.04(3.43,4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3130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7B7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26DD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0639B9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756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421C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2.26(10.35,14.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809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34FD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7ABB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3D704D4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EED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E1D1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F191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FBAA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09C14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1399C4E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1AED5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D588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88611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C14D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84DB5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7F5FA12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311C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03E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2(0.17,0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9152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E522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45(0.37,0.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1ED0A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09B7" w:rsidRPr="004D5B36" w14:paraId="097E576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2D36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13493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8(0.86,1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AE1F0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9BCF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(0.5,0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85C6C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31</w:t>
            </w:r>
          </w:p>
        </w:tc>
      </w:tr>
      <w:tr w:rsidR="00AB09B7" w:rsidRPr="004D5B36" w14:paraId="6B11AA1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BDEC9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B31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6(0.83,1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94CA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F6216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6(0.46,0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2CCA4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AB09B7" w:rsidRPr="004D5B36" w14:paraId="7728A12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E73C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1A929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8(0.97,2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364D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1307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6(0.52,1.4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DBE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AB09B7" w:rsidRPr="004D5B36" w14:paraId="5EFF771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C679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95E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77F3D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90E58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0EE0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196501C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8DE1D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DC4D1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46E4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85AC9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FB08E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09B7" w:rsidRPr="004D5B36" w14:paraId="20D0D58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018F4C" w14:textId="77777777" w:rsidR="00AB09B7" w:rsidRPr="004D5B36" w:rsidRDefault="00AB09B7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E3414E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6(0.93,1.4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4D405B" w14:textId="77777777" w:rsidR="00AB09B7" w:rsidRPr="004D5B36" w:rsidRDefault="00AB09B7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AA8FA4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556358" w14:textId="77777777" w:rsidR="00AB09B7" w:rsidRPr="004D5B36" w:rsidRDefault="00AB09B7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</w:tbl>
    <w:p w14:paraId="069B61A1" w14:textId="77777777" w:rsidR="00AB09B7" w:rsidRPr="004D5B36" w:rsidRDefault="00AB09B7" w:rsidP="00AB09B7">
      <w:pPr>
        <w:rPr>
          <w:rFonts w:ascii="Times New Roman" w:hAnsi="Times New Roman" w:cs="Times New Roman"/>
          <w:szCs w:val="21"/>
        </w:rPr>
      </w:pPr>
    </w:p>
    <w:p w14:paraId="11FD049B" w14:textId="77777777" w:rsidR="00AB09B7" w:rsidRPr="004D5B36" w:rsidRDefault="00AB09B7" w:rsidP="00AB09B7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7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other cancers among patients with solitary CMM. Age: young (≤45 years), middle (45-60 years), old (&gt;60 years).</w:t>
      </w:r>
    </w:p>
    <w:p w14:paraId="57B386C6" w14:textId="32A65ABE" w:rsidR="00F138A7" w:rsidRDefault="00AB09B7" w:rsidP="00AB09B7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686D4" w14:textId="77777777" w:rsidR="00377718" w:rsidRDefault="00377718" w:rsidP="00AB09B7">
      <w:r>
        <w:separator/>
      </w:r>
    </w:p>
  </w:endnote>
  <w:endnote w:type="continuationSeparator" w:id="0">
    <w:p w14:paraId="37A4B6AC" w14:textId="77777777" w:rsidR="00377718" w:rsidRDefault="00377718" w:rsidP="00AB0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EE4E4" w14:textId="77777777" w:rsidR="00377718" w:rsidRDefault="00377718" w:rsidP="00AB09B7">
      <w:r>
        <w:separator/>
      </w:r>
    </w:p>
  </w:footnote>
  <w:footnote w:type="continuationSeparator" w:id="0">
    <w:p w14:paraId="3FC4EEF7" w14:textId="77777777" w:rsidR="00377718" w:rsidRDefault="00377718" w:rsidP="00AB0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0D"/>
    <w:rsid w:val="00102EDB"/>
    <w:rsid w:val="00377718"/>
    <w:rsid w:val="00462D0D"/>
    <w:rsid w:val="00AB09B7"/>
    <w:rsid w:val="00B7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3F178D-993B-4943-9B33-33A41130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9B7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AB09B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B0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6:00Z</dcterms:created>
  <dcterms:modified xsi:type="dcterms:W3CDTF">2022-04-12T02:47:00Z</dcterms:modified>
</cp:coreProperties>
</file>